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301" w:rsidRPr="00F75E31" w:rsidRDefault="00E93301">
      <w:pPr>
        <w:rPr>
          <w:sz w:val="24"/>
          <w:szCs w:val="22"/>
        </w:rPr>
      </w:pPr>
      <w:r w:rsidRPr="00F75E31">
        <w:rPr>
          <w:b/>
          <w:bCs/>
          <w:sz w:val="24"/>
          <w:szCs w:val="22"/>
        </w:rPr>
        <w:t xml:space="preserve">Supplementary Table </w:t>
      </w:r>
      <w:r w:rsidR="005D6288">
        <w:rPr>
          <w:b/>
          <w:bCs/>
          <w:sz w:val="24"/>
          <w:szCs w:val="22"/>
        </w:rPr>
        <w:t>3</w:t>
      </w:r>
      <w:bookmarkStart w:id="0" w:name="_GoBack"/>
      <w:bookmarkEnd w:id="0"/>
      <w:r w:rsidRPr="00F75E31">
        <w:rPr>
          <w:b/>
          <w:bCs/>
          <w:sz w:val="24"/>
          <w:szCs w:val="22"/>
        </w:rPr>
        <w:t xml:space="preserve">: </w:t>
      </w:r>
      <w:r w:rsidRPr="00F75E31">
        <w:rPr>
          <w:sz w:val="24"/>
          <w:szCs w:val="22"/>
        </w:rPr>
        <w:t>Details of QTL mapping studies performed for seed amino acids in soybean. Data collected from http://soybase.org/ on Feb. 01-2016.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1563"/>
        <w:gridCol w:w="579"/>
        <w:gridCol w:w="830"/>
        <w:gridCol w:w="830"/>
        <w:gridCol w:w="725"/>
        <w:gridCol w:w="1479"/>
        <w:gridCol w:w="1064"/>
        <w:gridCol w:w="1451"/>
        <w:gridCol w:w="878"/>
        <w:gridCol w:w="1881"/>
      </w:tblGrid>
      <w:tr w:rsidR="00E93301" w:rsidRPr="00E93301" w:rsidTr="00E93301">
        <w:trPr>
          <w:trHeight w:val="1020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QTL Nam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tar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En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p. Typ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oci associated with the QT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ent 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ent 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p. Siz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eferences </w:t>
            </w: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4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6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9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Panthee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et al. 2006B Genomic regions associated with amino acid composition in soybean </w:t>
            </w: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br/>
              <w:t>Mol. Breed. 2006, 17(1):79-89</w:t>
            </w: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6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8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437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B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68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5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49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la 1-6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4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sp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7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77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sp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0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sp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2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I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3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9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Asp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K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3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6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96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7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77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3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0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5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7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J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2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49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2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076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4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6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2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4.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67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7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O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8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420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eed His 1-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380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0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5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5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7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6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8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00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3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70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6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2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076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6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2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4.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67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eu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7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N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5.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7.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5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6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8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7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00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Panthee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et al. 2006A Quantitative Trait Loci controlling sulfur containing amino acids methionine and cysteine, in soybean seeds </w:t>
            </w: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br/>
            </w: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heor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. Appl. Genet. 2006, 112(3):546-553</w:t>
            </w: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5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.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90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h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4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6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9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Panthee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et al. 2006B Genomic regions associated with amino acid composition in soybean </w:t>
            </w: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br/>
              <w:t>Mol. Breed. 2006, 17(1):79-89</w:t>
            </w: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8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h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4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h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5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7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h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K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5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7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18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h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9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49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Tyr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24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26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3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Tyr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5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7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Tyr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E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3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5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0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8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Tyr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K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0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Tyr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3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31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Seed </w:t>
            </w: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Arg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1-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1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52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2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3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y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4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6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9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y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K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5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7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518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2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y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5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7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274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y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495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ly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att143</w:t>
              </w:r>
            </w:hyperlink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Ile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3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7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Ile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B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Ile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Ile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Ile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3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3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Lys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4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6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8.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Lys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E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3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4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Lys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0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2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4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Met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Met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6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Met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5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.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6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48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Panthee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et al. 2006A Quantitative Trait Loci controlling sulfur containing amino acids methionine and cysteine, in soybean seeds </w:t>
            </w: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br/>
            </w: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heor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. Appl. Genet. 2006, 112(3):546-553</w:t>
            </w: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Met plus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ys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.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6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8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4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Panthee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et al. 2006B Genomic regions associated with amino acid composition in soybean </w:t>
            </w: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br/>
              <w:t xml:space="preserve">Mol. Breed. 2006, 17(1):79-89 </w:t>
            </w: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6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3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5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K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4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r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6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M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2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4.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7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A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92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94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C1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3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5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a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4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6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5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G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1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3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8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Seed </w:t>
              </w:r>
              <w:proofErr w:type="spellStart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Trp</w:t>
              </w:r>
              <w:proofErr w:type="spellEnd"/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 xml:space="preserve"> 1-6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89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I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83.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0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Val 1-1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1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B2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6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2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Val 1-2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3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D1b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4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76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4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Val 1-3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5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F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5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3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6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Seed Val 1-4</w:t>
              </w:r>
            </w:hyperlink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5D6288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hyperlink r:id="rId197" w:history="1">
              <w:r w:rsidR="00E93301" w:rsidRPr="00E93301">
                <w:rPr>
                  <w:rFonts w:ascii="Calibri" w:eastAsia="Times New Roman" w:hAnsi="Calibri" w:cs="Calibri"/>
                  <w:color w:val="000000"/>
                  <w:szCs w:val="22"/>
                </w:rPr>
                <w:t>L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9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1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F6 RI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1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TN93-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0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Lys_Gm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A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1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BARC-055265–Satt0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0</w:t>
            </w:r>
          </w:p>
        </w:tc>
        <w:tc>
          <w:tcPr>
            <w:tcW w:w="1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 xml:space="preserve">Warrington, C., et al. (2015) QTL for seed protein and amino acids in the Benning× </w:t>
            </w: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 xml:space="preserve"> soybean population. </w:t>
            </w: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. Appl. Genet. 128, 839-850</w:t>
            </w: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Lys_Gm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4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GSM0012-Satt3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Thr_Gm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D1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BARC-035219–BARC-0182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2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Thr_Gm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BARC-31967–BARC-0424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3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qThr_Gm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D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256-BARC–039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4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Thr_Gm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GSM0012–BARC-0207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5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_Gm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28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BARC-055889–BARC-0482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6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9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_Gm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BARC-31967–BARC-0424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7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_Gm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2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92–BARC_0432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8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_Gm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GSM0012–BARC-0207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49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Cys_Gm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92–BARC_0432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50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+ Cys_Gm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57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Satt592–BARC_0432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51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E93301" w:rsidRPr="00E93301" w:rsidTr="00E93301">
        <w:trPr>
          <w:trHeight w:val="600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qMet</w:t>
            </w:r>
            <w:proofErr w:type="spellEnd"/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 xml:space="preserve"> + Cys_Gm2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4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19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93301">
              <w:rPr>
                <w:rFonts w:ascii="Calibri" w:eastAsia="Times New Roman" w:hAnsi="Calibri" w:cs="Calibri"/>
                <w:color w:val="000000"/>
                <w:szCs w:val="22"/>
              </w:rPr>
              <w:t>GSM0012–BARC-0207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E93301">
              <w:rPr>
                <w:rFonts w:ascii="Arial" w:eastAsia="Times New Roman" w:hAnsi="Arial" w:cs="Arial"/>
                <w:color w:val="000000"/>
                <w:sz w:val="20"/>
              </w:rPr>
              <w:t>152</w:t>
            </w:r>
          </w:p>
        </w:tc>
        <w:tc>
          <w:tcPr>
            <w:tcW w:w="1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301" w:rsidRPr="00E93301" w:rsidRDefault="00E93301" w:rsidP="00E93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</w:tbl>
    <w:p w:rsidR="00D71592" w:rsidRDefault="005D6288"/>
    <w:sectPr w:rsidR="00D71592" w:rsidSect="00E93301">
      <w:pgSz w:w="12240" w:h="15840"/>
      <w:pgMar w:top="1440" w:right="5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3NDE2NrMwNbYwN7BQ0lEKTi0uzszPAykwqgUAzW7bHiwAAAA="/>
  </w:docVars>
  <w:rsids>
    <w:rsidRoot w:val="00E93301"/>
    <w:rsid w:val="002C57FB"/>
    <w:rsid w:val="005D6288"/>
    <w:rsid w:val="00906951"/>
    <w:rsid w:val="00E93301"/>
    <w:rsid w:val="00EB5C06"/>
    <w:rsid w:val="00F7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F258"/>
  <w15:chartTrackingRefBased/>
  <w15:docId w15:val="{58045714-A22B-4E18-98AC-0AFEB770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33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301"/>
    <w:rPr>
      <w:color w:val="954F72"/>
      <w:u w:val="single"/>
    </w:rPr>
  </w:style>
  <w:style w:type="paragraph" w:customStyle="1" w:styleId="msonormal0">
    <w:name w:val="msonormal"/>
    <w:basedOn w:val="Normal"/>
    <w:rsid w:val="00E9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933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</w:rPr>
  </w:style>
  <w:style w:type="paragraph" w:customStyle="1" w:styleId="xl66">
    <w:name w:val="xl66"/>
    <w:basedOn w:val="Normal"/>
    <w:rsid w:val="00E93301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</w:rPr>
  </w:style>
  <w:style w:type="paragraph" w:customStyle="1" w:styleId="xl67">
    <w:name w:val="xl67"/>
    <w:basedOn w:val="Normal"/>
    <w:rsid w:val="00E93301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</w:rPr>
  </w:style>
  <w:style w:type="paragraph" w:customStyle="1" w:styleId="xl68">
    <w:name w:val="xl68"/>
    <w:basedOn w:val="Normal"/>
    <w:rsid w:val="00E933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9330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</w:rPr>
  </w:style>
  <w:style w:type="paragraph" w:customStyle="1" w:styleId="xl70">
    <w:name w:val="xl70"/>
    <w:basedOn w:val="Normal"/>
    <w:rsid w:val="00E93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933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9330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</w:rPr>
  </w:style>
  <w:style w:type="paragraph" w:customStyle="1" w:styleId="xl73">
    <w:name w:val="xl73"/>
    <w:basedOn w:val="Normal"/>
    <w:rsid w:val="00E93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93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</w:rPr>
  </w:style>
  <w:style w:type="paragraph" w:customStyle="1" w:styleId="xl75">
    <w:name w:val="xl75"/>
    <w:basedOn w:val="Normal"/>
    <w:rsid w:val="00E9330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9330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</w:rPr>
  </w:style>
  <w:style w:type="paragraph" w:customStyle="1" w:styleId="xl77">
    <w:name w:val="xl77"/>
    <w:basedOn w:val="Normal"/>
    <w:rsid w:val="00E9330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</w:rPr>
  </w:style>
  <w:style w:type="paragraph" w:customStyle="1" w:styleId="xl78">
    <w:name w:val="xl78"/>
    <w:basedOn w:val="Normal"/>
    <w:rsid w:val="00E9330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6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soybase.org/sbt/search/search_results.php?category=QTLName&amp;search_term=Seed+Cys+1-1" TargetMode="External"/><Relationship Id="rId21" Type="http://schemas.openxmlformats.org/officeDocument/2006/relationships/hyperlink" Target="http://www.soybase.org/sbt/search/search_results.php?category=LocusName&amp;search_term=Satt143" TargetMode="External"/><Relationship Id="rId42" Type="http://schemas.openxmlformats.org/officeDocument/2006/relationships/hyperlink" Target="http://www.soybase.org/sbt/search/search_results.php?category=LocusName&amp;search_term=Satt274" TargetMode="External"/><Relationship Id="rId63" Type="http://schemas.openxmlformats.org/officeDocument/2006/relationships/hyperlink" Target="http://www.soybase.org/cmap/cgi-bin/cmap/viewer?data_source=sbt_cmap;ref_map_set_aid=GmComposite2003&amp;ref_map_aids=GmComposite2003_D2&amp;comparative_map_left=GmConsensus40_D2;highlight=%22Seed+Leu+1-3%22GmComposite2003_D2" TargetMode="External"/><Relationship Id="rId84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Met+plus+Cys+1-3%22GmComposite2003_M" TargetMode="External"/><Relationship Id="rId138" Type="http://schemas.openxmlformats.org/officeDocument/2006/relationships/hyperlink" Target="http://www.soybase.org/sbt/search/search_results.php?category=QTLName&amp;search_term=Seed+Ile+1-1" TargetMode="External"/><Relationship Id="rId159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Met+1-3%22GmComposite2003_M" TargetMode="External"/><Relationship Id="rId170" Type="http://schemas.openxmlformats.org/officeDocument/2006/relationships/hyperlink" Target="http://www.soybase.org/sbt/search/search_results.php?category=QTLName&amp;search_term=Seed+Ser+1-3" TargetMode="External"/><Relationship Id="rId191" Type="http://schemas.openxmlformats.org/officeDocument/2006/relationships/hyperlink" Target="http://www.soybase.org/cmap/cgi-bin/cmap/viewer?data_source=sbt_cmap;ref_map_set_aid=GmComposite2003&amp;ref_map_aids=GmComposite2003_B2&amp;comparative_map_left=GmConsensus40_B2;highlight=%22Seed+Val+1-1%22GmComposite2003_B2" TargetMode="External"/><Relationship Id="rId196" Type="http://schemas.openxmlformats.org/officeDocument/2006/relationships/hyperlink" Target="http://www.soybase.org/sbt/search/search_results.php?category=QTLName&amp;search_term=Seed+Val+1-4" TargetMode="External"/><Relationship Id="rId16" Type="http://schemas.openxmlformats.org/officeDocument/2006/relationships/hyperlink" Target="http://www.soybase.org/sbt/search/search_results.php?category=QTLName&amp;search_term=Seed+Ala+1-5" TargetMode="External"/><Relationship Id="rId107" Type="http://schemas.openxmlformats.org/officeDocument/2006/relationships/hyperlink" Target="http://www.soybase.org/sbt/search/search_results.php?category=QTLName&amp;search_term=Seed+Tyr+1-3" TargetMode="External"/><Relationship Id="rId11" Type="http://schemas.openxmlformats.org/officeDocument/2006/relationships/hyperlink" Target="http://www.soybase.org/cmap/cgi-bin/cmap/viewer?data_source=sbt_cmap;ref_map_set_aid=GmComposite2003&amp;ref_map_aids=GmComposite2003_B2&amp;comparative_map_left=GmConsensus40_B2;highlight=%22Seed+Ala+1-3%22GmComposite2003_B2" TargetMode="External"/><Relationship Id="rId32" Type="http://schemas.openxmlformats.org/officeDocument/2006/relationships/hyperlink" Target="http://www.soybase.org/cmap/cgi-bin/cmap/viewer?data_source=sbt_cmap;ref_map_set_aid=GmComposite2003&amp;ref_map_aids=GmComposite2003_K&amp;comparative_map_left=GmConsensus40_K;highlight=%22Seed+Asp+1-4%22GmComposite2003_K" TargetMode="External"/><Relationship Id="rId37" Type="http://schemas.openxmlformats.org/officeDocument/2006/relationships/hyperlink" Target="http://www.soybase.org/sbt/search/search_results.php?category=QTLName&amp;search_term=Seed+Glu+1-2" TargetMode="External"/><Relationship Id="rId53" Type="http://schemas.openxmlformats.org/officeDocument/2006/relationships/hyperlink" Target="http://www.soybase.org/cmap/cgi-bin/cmap/viewer?data_source=sbt_cmap;ref_map_set_aid=GmComposite2003&amp;ref_map_aids=GmComposite2003_O&amp;comparative_map_left=GmConsensus40_O;highlight=%22Seed+Glu+1-7%22GmComposite2003_O" TargetMode="External"/><Relationship Id="rId58" Type="http://schemas.openxmlformats.org/officeDocument/2006/relationships/hyperlink" Target="http://www.soybase.org/sbt/search/search_results.php?category=LocusName&amp;search_term=Satt203" TargetMode="External"/><Relationship Id="rId74" Type="http://schemas.openxmlformats.org/officeDocument/2006/relationships/hyperlink" Target="http://www.soybase.org/sbt/search/search_results.php?category=QTLName&amp;search_term=Seed+Leu+1-7" TargetMode="External"/><Relationship Id="rId79" Type="http://schemas.openxmlformats.org/officeDocument/2006/relationships/hyperlink" Target="http://www.soybase.org/sbt/search/search_results.php?category=LocusName&amp;search_term=Satt002" TargetMode="External"/><Relationship Id="rId102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Tyr+1-1%22GmComposite2003_A2" TargetMode="External"/><Relationship Id="rId123" Type="http://schemas.openxmlformats.org/officeDocument/2006/relationships/hyperlink" Target="http://www.soybase.org/sbt/search/search_results.php?category=QTLName&amp;search_term=Seed+Gly+1-1" TargetMode="External"/><Relationship Id="rId128" Type="http://schemas.openxmlformats.org/officeDocument/2006/relationships/hyperlink" Target="http://www.soybase.org/sbt/search/search_results.php?category=LocusName&amp;search_term=Satt518" TargetMode="External"/><Relationship Id="rId144" Type="http://schemas.openxmlformats.org/officeDocument/2006/relationships/hyperlink" Target="http://www.soybase.org/sbt/search/search_results.php?category=QTLName&amp;search_term=Seed+Ile+1-4" TargetMode="External"/><Relationship Id="rId149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Lys+1-1%22GmComposite2003_D1a" TargetMode="External"/><Relationship Id="rId5" Type="http://schemas.openxmlformats.org/officeDocument/2006/relationships/hyperlink" Target="http://www.soybase.org/cmap/cgi-bin/cmap/viewer?data_source=sbt_cmap;ref_map_set_aid=GmComposite2003&amp;ref_map_aids=GmComposite2003_A1&amp;comparative_map_left=GmConsensus40_A1;highlight=%22Seed+Ala+1-1%22GmComposite2003_A1" TargetMode="External"/><Relationship Id="rId90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Thr+1-2%22GmComposite2003_L" TargetMode="External"/><Relationship Id="rId95" Type="http://schemas.openxmlformats.org/officeDocument/2006/relationships/hyperlink" Target="http://www.soybase.org/sbt/search/search_results.php?category=QTLName&amp;search_term=Seed+Thr+1-4" TargetMode="External"/><Relationship Id="rId160" Type="http://schemas.openxmlformats.org/officeDocument/2006/relationships/hyperlink" Target="http://www.soybase.org/sbt/search/search_results.php?category=QTLName&amp;search_term=Seed+Met+plus+Cys+1-1" TargetMode="External"/><Relationship Id="rId165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Met+plus+Cys+1-3%22GmComposite2003_M" TargetMode="External"/><Relationship Id="rId181" Type="http://schemas.openxmlformats.org/officeDocument/2006/relationships/hyperlink" Target="http://www.soybase.org/cmap/cgi-bin/cmap/viewer?data_source=sbt_cmap;ref_map_set_aid=GmComposite2003&amp;ref_map_aids=GmComposite2003_C1&amp;comparative_map_left=GmConsensus40_C1;highlight=%22Seed+Trp+1-2%22GmComposite2003_C1" TargetMode="External"/><Relationship Id="rId186" Type="http://schemas.openxmlformats.org/officeDocument/2006/relationships/hyperlink" Target="http://www.soybase.org/sbt/search/search_results.php?category=QTLName&amp;search_term=Seed+Trp+1-5" TargetMode="External"/><Relationship Id="rId22" Type="http://schemas.openxmlformats.org/officeDocument/2006/relationships/hyperlink" Target="http://www.soybase.org/sbt/search/search_results.php?category=QTLName&amp;search_term=Seed+Asp+1-1" TargetMode="External"/><Relationship Id="rId27" Type="http://schemas.openxmlformats.org/officeDocument/2006/relationships/hyperlink" Target="http://www.soybase.org/sbt/search/search_results.php?category=LocusName&amp;search_term=Satt203" TargetMode="External"/><Relationship Id="rId43" Type="http://schemas.openxmlformats.org/officeDocument/2006/relationships/hyperlink" Target="http://www.soybase.org/sbt/search/search_results.php?category=QTLName&amp;search_term=Seed+Glu+1-4" TargetMode="External"/><Relationship Id="rId48" Type="http://schemas.openxmlformats.org/officeDocument/2006/relationships/hyperlink" Target="http://www.soybase.org/sbt/search/search_results.php?category=LocusName&amp;search_term=Satt076" TargetMode="External"/><Relationship Id="rId64" Type="http://schemas.openxmlformats.org/officeDocument/2006/relationships/hyperlink" Target="http://www.soybase.org/sbt/search/search_results.php?category=LocusName&amp;search_term=Satt002" TargetMode="External"/><Relationship Id="rId69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Leu+1-5%22GmComposite2003_L" TargetMode="External"/><Relationship Id="rId113" Type="http://schemas.openxmlformats.org/officeDocument/2006/relationships/hyperlink" Target="http://www.soybase.org/sbt/search/search_results.php?category=QTLName&amp;search_term=Seed+Tyr+1-5" TargetMode="External"/><Relationship Id="rId118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Cys+1-1%22GmComposite2003_F" TargetMode="External"/><Relationship Id="rId134" Type="http://schemas.openxmlformats.org/officeDocument/2006/relationships/hyperlink" Target="http://www.soybase.org/sbt/search/search_results.php?category=LocusName&amp;search_term=Satt495" TargetMode="External"/><Relationship Id="rId139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Ile+1-1%22GmComposite2003_A2" TargetMode="External"/><Relationship Id="rId80" Type="http://schemas.openxmlformats.org/officeDocument/2006/relationships/hyperlink" Target="http://www.soybase.org/sbt/search/search_results.php?category=QTLName&amp;search_term=Seed+Met+plus+Cys+1-2" TargetMode="External"/><Relationship Id="rId85" Type="http://schemas.openxmlformats.org/officeDocument/2006/relationships/hyperlink" Target="http://www.soybase.org/sbt/search/search_results.php?category=LocusName&amp;search_term=Satt590" TargetMode="External"/><Relationship Id="rId150" Type="http://schemas.openxmlformats.org/officeDocument/2006/relationships/hyperlink" Target="http://www.soybase.org/sbt/search/search_results.php?category=QTLName&amp;search_term=Seed+Lys+1-2" TargetMode="External"/><Relationship Id="rId155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Met+1-1%22GmComposite2003_F" TargetMode="External"/><Relationship Id="rId171" Type="http://schemas.openxmlformats.org/officeDocument/2006/relationships/hyperlink" Target="http://www.soybase.org/cmap/cgi-bin/cmap/viewer?data_source=sbt_cmap;ref_map_set_aid=GmComposite2003&amp;ref_map_aids=GmComposite2003_K&amp;comparative_map_left=GmConsensus40_K;highlight=%22Seed+Ser+1-3%22GmComposite2003_K" TargetMode="External"/><Relationship Id="rId176" Type="http://schemas.openxmlformats.org/officeDocument/2006/relationships/hyperlink" Target="http://www.soybase.org/sbt/search/search_results.php?category=QTLName&amp;search_term=Seed+Ser+1-6" TargetMode="External"/><Relationship Id="rId192" Type="http://schemas.openxmlformats.org/officeDocument/2006/relationships/hyperlink" Target="http://www.soybase.org/sbt/search/search_results.php?category=QTLName&amp;search_term=Seed+Val+1-2" TargetMode="External"/><Relationship Id="rId197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Val+1-4%22GmComposite2003_L" TargetMode="External"/><Relationship Id="rId12" Type="http://schemas.openxmlformats.org/officeDocument/2006/relationships/hyperlink" Target="http://www.soybase.org/sbt/search/search_results.php?category=LocusName&amp;search_term=Satt168" TargetMode="External"/><Relationship Id="rId17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Ala+1-5%22GmComposite2003_L" TargetMode="External"/><Relationship Id="rId33" Type="http://schemas.openxmlformats.org/officeDocument/2006/relationships/hyperlink" Target="http://www.soybase.org/sbt/search/search_results.php?category=LocusName&amp;search_term=Satt196" TargetMode="External"/><Relationship Id="rId38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Glu+1-2%22GmComposite2003_D1a" TargetMode="External"/><Relationship Id="rId59" Type="http://schemas.openxmlformats.org/officeDocument/2006/relationships/hyperlink" Target="http://www.soybase.org/sbt/search/search_results.php?category=QTLName&amp;search_term=Seed+Leu+1-2" TargetMode="External"/><Relationship Id="rId103" Type="http://schemas.openxmlformats.org/officeDocument/2006/relationships/hyperlink" Target="http://www.soybase.org/sbt/search/search_results.php?category=LocusName&amp;search_term=Satt133" TargetMode="External"/><Relationship Id="rId108" Type="http://schemas.openxmlformats.org/officeDocument/2006/relationships/hyperlink" Target="http://www.soybase.org/cmap/cgi-bin/cmap/viewer?data_source=sbt_cmap;ref_map_set_aid=GmComposite2003&amp;ref_map_aids=GmComposite2003_E&amp;comparative_map_left=GmConsensus40_E;highlight=%22Seed+Tyr+1-3%22GmComposite2003_E" TargetMode="External"/><Relationship Id="rId124" Type="http://schemas.openxmlformats.org/officeDocument/2006/relationships/hyperlink" Target="http://www.soybase.org/cmap/cgi-bin/cmap/viewer?data_source=sbt_cmap;ref_map_set_aid=GmComposite2003&amp;ref_map_aids=GmComposite2003_A1&amp;comparative_map_left=GmConsensus40_A1;highlight=%22Seed+Gly+1-1%22GmComposite2003_A1" TargetMode="External"/><Relationship Id="rId129" Type="http://schemas.openxmlformats.org/officeDocument/2006/relationships/hyperlink" Target="http://www.soybase.org/sbt/search/search_results.php?category=QTLName&amp;search_term=Seed+Gly+1-3" TargetMode="External"/><Relationship Id="rId54" Type="http://schemas.openxmlformats.org/officeDocument/2006/relationships/hyperlink" Target="http://www.soybase.org/sbt/search/search_results.php?category=LocusName&amp;search_term=Satt420" TargetMode="External"/><Relationship Id="rId70" Type="http://schemas.openxmlformats.org/officeDocument/2006/relationships/hyperlink" Target="http://www.soybase.org/sbt/search/search_results.php?category=LocusName&amp;search_term=Satt076" TargetMode="External"/><Relationship Id="rId75" Type="http://schemas.openxmlformats.org/officeDocument/2006/relationships/hyperlink" Target="http://www.soybase.org/cmap/cgi-bin/cmap/viewer?data_source=sbt_cmap;ref_map_set_aid=GmComposite2003&amp;ref_map_aids=GmComposite2003_N&amp;comparative_map_left=GmConsensus40_N;highlight=%22Seed+Leu+1-7%22GmComposite2003_N" TargetMode="External"/><Relationship Id="rId91" Type="http://schemas.openxmlformats.org/officeDocument/2006/relationships/hyperlink" Target="http://www.soybase.org/sbt/search/search_results.php?category=LocusName&amp;search_term=Satt143" TargetMode="External"/><Relationship Id="rId96" Type="http://schemas.openxmlformats.org/officeDocument/2006/relationships/hyperlink" Target="http://www.soybase.org/cmap/cgi-bin/cmap/viewer?data_source=sbt_cmap;ref_map_set_aid=GmComposite2003&amp;ref_map_aids=GmComposite2003_K&amp;comparative_map_left=GmConsensus40_K;highlight=%22Seed+Thr+1-4%22GmComposite2003_K" TargetMode="External"/><Relationship Id="rId140" Type="http://schemas.openxmlformats.org/officeDocument/2006/relationships/hyperlink" Target="http://www.soybase.org/sbt/search/search_results.php?category=QTLName&amp;search_term=Seed+Ile+1-2" TargetMode="External"/><Relationship Id="rId145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Ile+1-4%22GmComposite2003_F" TargetMode="External"/><Relationship Id="rId161" Type="http://schemas.openxmlformats.org/officeDocument/2006/relationships/hyperlink" Target="http://www.soybase.org/cmap/cgi-bin/cmap/viewer?data_source=sbt_cmap;ref_map_set_aid=GmComposite2003&amp;ref_map_aids=GmComposite2003_D2&amp;comparative_map_left=GmConsensus40_D2;highlight=%22Seed+Met+plus+Cys+1-1%22GmComposite2003_D2" TargetMode="External"/><Relationship Id="rId166" Type="http://schemas.openxmlformats.org/officeDocument/2006/relationships/hyperlink" Target="http://www.soybase.org/sbt/search/search_results.php?category=QTLName&amp;search_term=Seed+Ser+1-1" TargetMode="External"/><Relationship Id="rId182" Type="http://schemas.openxmlformats.org/officeDocument/2006/relationships/hyperlink" Target="http://www.soybase.org/sbt/search/search_results.php?category=QTLName&amp;search_term=Seed+Trp+1-3" TargetMode="External"/><Relationship Id="rId187" Type="http://schemas.openxmlformats.org/officeDocument/2006/relationships/hyperlink" Target="http://www.soybase.org/cmap/cgi-bin/cmap/viewer?data_source=sbt_cmap;ref_map_set_aid=GmComposite2003&amp;ref_map_aids=GmComposite2003_G&amp;comparative_map_left=GmConsensus40_G;highlight=%22Seed+Trp+1-5%22GmComposite2003_G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soybase.org/sbt/search/search_results.php?category=LocusName&amp;search_term=Satt593" TargetMode="External"/><Relationship Id="rId23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Asp+1-1%22GmComposite2003_A2" TargetMode="External"/><Relationship Id="rId28" Type="http://schemas.openxmlformats.org/officeDocument/2006/relationships/hyperlink" Target="http://www.soybase.org/sbt/search/search_results.php?category=QTLName&amp;search_term=Seed+Asp+1-3" TargetMode="External"/><Relationship Id="rId49" Type="http://schemas.openxmlformats.org/officeDocument/2006/relationships/hyperlink" Target="http://www.soybase.org/sbt/search/search_results.php?category=QTLName&amp;search_term=Seed+Glu+1-6" TargetMode="External"/><Relationship Id="rId114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Tyr+1-5%22GmComposite2003_L" TargetMode="External"/><Relationship Id="rId119" Type="http://schemas.openxmlformats.org/officeDocument/2006/relationships/hyperlink" Target="http://www.soybase.org/sbt/search/search_results.php?category=LocusName&amp;search_term=Satt252" TargetMode="External"/><Relationship Id="rId44" Type="http://schemas.openxmlformats.org/officeDocument/2006/relationships/hyperlink" Target="http://www.soybase.org/cmap/cgi-bin/cmap/viewer?data_source=sbt_cmap;ref_map_set_aid=GmComposite2003&amp;ref_map_aids=GmComposite2003_J&amp;comparative_map_left=GmConsensus40_J;highlight=%22Seed+Glu+1-4%22GmComposite2003_J" TargetMode="External"/><Relationship Id="rId60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Leu+1-2%22GmComposite2003_D1b" TargetMode="External"/><Relationship Id="rId65" Type="http://schemas.openxmlformats.org/officeDocument/2006/relationships/hyperlink" Target="http://www.soybase.org/sbt/search/search_results.php?category=QTLName&amp;search_term=Seed+Leu+1-4" TargetMode="External"/><Relationship Id="rId81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Met+plus+Cys+1-2%22GmComposite2003_F" TargetMode="External"/><Relationship Id="rId86" Type="http://schemas.openxmlformats.org/officeDocument/2006/relationships/hyperlink" Target="http://www.soybase.org/sbt/search/search_results.php?category=QTLName&amp;search_term=Seed+Thr+1-1" TargetMode="External"/><Relationship Id="rId130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Gly+1-3%22GmComposite2003_D1b" TargetMode="External"/><Relationship Id="rId135" Type="http://schemas.openxmlformats.org/officeDocument/2006/relationships/hyperlink" Target="http://www.soybase.org/sbt/search/search_results.php?category=QTLName&amp;search_term=Seed+Gly+1-5" TargetMode="External"/><Relationship Id="rId151" Type="http://schemas.openxmlformats.org/officeDocument/2006/relationships/hyperlink" Target="http://www.soybase.org/cmap/cgi-bin/cmap/viewer?data_source=sbt_cmap;ref_map_set_aid=GmComposite2003&amp;ref_map_aids=GmComposite2003_E&amp;comparative_map_left=GmConsensus40_E;highlight=%22Seed+Lys+1-2%22GmComposite2003_E" TargetMode="External"/><Relationship Id="rId156" Type="http://schemas.openxmlformats.org/officeDocument/2006/relationships/hyperlink" Target="http://www.soybase.org/sbt/search/search_results.php?category=QTLName&amp;search_term=Seed+Met+1-2" TargetMode="External"/><Relationship Id="rId177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Ser+1-6%22GmComposite2003_M" TargetMode="External"/><Relationship Id="rId198" Type="http://schemas.openxmlformats.org/officeDocument/2006/relationships/fontTable" Target="fontTable.xml"/><Relationship Id="rId172" Type="http://schemas.openxmlformats.org/officeDocument/2006/relationships/hyperlink" Target="http://www.soybase.org/sbt/search/search_results.php?category=QTLName&amp;search_term=Seed+Ser+1-4" TargetMode="External"/><Relationship Id="rId193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Val+1-2%22GmComposite2003_D1b" TargetMode="External"/><Relationship Id="rId13" Type="http://schemas.openxmlformats.org/officeDocument/2006/relationships/hyperlink" Target="http://www.soybase.org/sbt/search/search_results.php?category=QTLName&amp;search_term=Seed+Ala+1-4" TargetMode="External"/><Relationship Id="rId18" Type="http://schemas.openxmlformats.org/officeDocument/2006/relationships/hyperlink" Target="http://www.soybase.org/sbt/search/search_results.php?category=LocusName&amp;search_term=Satt495" TargetMode="External"/><Relationship Id="rId39" Type="http://schemas.openxmlformats.org/officeDocument/2006/relationships/hyperlink" Target="http://www.soybase.org/sbt/search/search_results.php?category=LocusName&amp;search_term=Satt203" TargetMode="External"/><Relationship Id="rId109" Type="http://schemas.openxmlformats.org/officeDocument/2006/relationships/hyperlink" Target="http://www.soybase.org/sbt/search/search_results.php?category=LocusName&amp;search_term=Satt185" TargetMode="External"/><Relationship Id="rId34" Type="http://schemas.openxmlformats.org/officeDocument/2006/relationships/hyperlink" Target="http://www.soybase.org/sbt/search/search_results.php?category=QTLName&amp;search_term=Seed+Glu+1-1" TargetMode="External"/><Relationship Id="rId50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Glu+1-6%22GmComposite2003_M" TargetMode="External"/><Relationship Id="rId55" Type="http://schemas.openxmlformats.org/officeDocument/2006/relationships/hyperlink" Target="http://www.soybase.org/sbt/search/search_results.php?category=LocusName&amp;search_term=Satt380" TargetMode="External"/><Relationship Id="rId76" Type="http://schemas.openxmlformats.org/officeDocument/2006/relationships/hyperlink" Target="http://www.soybase.org/sbt/search/search_results.php?category=LocusName&amp;search_term=Satt255" TargetMode="External"/><Relationship Id="rId97" Type="http://schemas.openxmlformats.org/officeDocument/2006/relationships/hyperlink" Target="http://www.soybase.org/sbt/search/search_results.php?category=LocusName&amp;search_term=Satt518" TargetMode="External"/><Relationship Id="rId104" Type="http://schemas.openxmlformats.org/officeDocument/2006/relationships/hyperlink" Target="http://www.soybase.org/sbt/search/search_results.php?category=QTLName&amp;search_term=Seed+Tyr+1-2" TargetMode="External"/><Relationship Id="rId120" Type="http://schemas.openxmlformats.org/officeDocument/2006/relationships/hyperlink" Target="http://www.soybase.org/sbt/search/search_results.php?category=QTLName&amp;search_term=Seed+Cys+1-2" TargetMode="External"/><Relationship Id="rId125" Type="http://schemas.openxmlformats.org/officeDocument/2006/relationships/hyperlink" Target="http://www.soybase.org/sbt/search/search_results.php?category=LocusName&amp;search_term=Satt593" TargetMode="External"/><Relationship Id="rId141" Type="http://schemas.openxmlformats.org/officeDocument/2006/relationships/hyperlink" Target="http://www.soybase.org/cmap/cgi-bin/cmap/viewer?data_source=sbt_cmap;ref_map_set_aid=GmComposite2003&amp;ref_map_aids=GmComposite2003_B2&amp;comparative_map_left=GmConsensus40_B2;highlight=%22Seed+Ile+1-2%22GmComposite2003_B2" TargetMode="External"/><Relationship Id="rId146" Type="http://schemas.openxmlformats.org/officeDocument/2006/relationships/hyperlink" Target="http://www.soybase.org/sbt/search/search_results.php?category=QTLName&amp;search_term=Seed+Ile+1-5" TargetMode="External"/><Relationship Id="rId167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Ser+1-1%22GmComposite2003_A2" TargetMode="External"/><Relationship Id="rId188" Type="http://schemas.openxmlformats.org/officeDocument/2006/relationships/hyperlink" Target="http://www.soybase.org/sbt/search/search_results.php?category=QTLName&amp;search_term=Seed+Trp+1-6" TargetMode="External"/><Relationship Id="rId7" Type="http://schemas.openxmlformats.org/officeDocument/2006/relationships/hyperlink" Target="http://www.soybase.org/sbt/search/search_results.php?category=QTLName&amp;search_term=Seed+Ala+1-2" TargetMode="External"/><Relationship Id="rId71" Type="http://schemas.openxmlformats.org/officeDocument/2006/relationships/hyperlink" Target="http://www.soybase.org/sbt/search/search_results.php?category=QTLName&amp;search_term=Seed+Leu+1-6" TargetMode="External"/><Relationship Id="rId92" Type="http://schemas.openxmlformats.org/officeDocument/2006/relationships/hyperlink" Target="http://www.soybase.org/sbt/search/search_results.php?category=QTLName&amp;search_term=Seed+Thr+1-3" TargetMode="External"/><Relationship Id="rId162" Type="http://schemas.openxmlformats.org/officeDocument/2006/relationships/hyperlink" Target="http://www.soybase.org/sbt/search/search_results.php?category=QTLName&amp;search_term=Seed+Met+plus+Cys+1-2" TargetMode="External"/><Relationship Id="rId183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Trp+1-3%22GmComposite2003_D1a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soybase.org/cmap/cgi-bin/cmap/viewer?data_source=sbt_cmap;ref_map_set_aid=GmComposite2003&amp;ref_map_aids=GmComposite2003_I&amp;comparative_map_left=GmConsensus40_I;highlight=%22Seed+Asp+1-3%22GmComposite2003_I" TargetMode="External"/><Relationship Id="rId24" Type="http://schemas.openxmlformats.org/officeDocument/2006/relationships/hyperlink" Target="http://www.soybase.org/sbt/search/search_results.php?category=LocusName&amp;search_term=Satt177" TargetMode="External"/><Relationship Id="rId40" Type="http://schemas.openxmlformats.org/officeDocument/2006/relationships/hyperlink" Target="http://www.soybase.org/sbt/search/search_results.php?category=QTLName&amp;search_term=Seed+Glu+1-3" TargetMode="External"/><Relationship Id="rId45" Type="http://schemas.openxmlformats.org/officeDocument/2006/relationships/hyperlink" Target="http://www.soybase.org/sbt/search/search_results.php?category=LocusName&amp;search_term=Satt249" TargetMode="External"/><Relationship Id="rId66" Type="http://schemas.openxmlformats.org/officeDocument/2006/relationships/hyperlink" Target="http://www.soybase.org/cmap/cgi-bin/cmap/viewer?data_source=sbt_cmap;ref_map_set_aid=GmComposite2003&amp;ref_map_aids=GmComposite2003_G&amp;comparative_map_left=GmConsensus40_G;highlight=%22Seed+Leu+1-4%22GmComposite2003_G" TargetMode="External"/><Relationship Id="rId87" Type="http://schemas.openxmlformats.org/officeDocument/2006/relationships/hyperlink" Target="http://www.soybase.org/cmap/cgi-bin/cmap/viewer?data_source=sbt_cmap;ref_map_set_aid=GmComposite2003&amp;ref_map_aids=GmComposite2003_A1&amp;comparative_map_left=GmConsensus40_A1;highlight=%22Seed+Thr+1-1%22GmComposite2003_A1" TargetMode="External"/><Relationship Id="rId110" Type="http://schemas.openxmlformats.org/officeDocument/2006/relationships/hyperlink" Target="http://www.soybase.org/sbt/search/search_results.php?category=QTLName&amp;search_term=Seed+Tyr+1-4" TargetMode="External"/><Relationship Id="rId115" Type="http://schemas.openxmlformats.org/officeDocument/2006/relationships/hyperlink" Target="http://www.soybase.org/sbt/search/search_results.php?category=LocusName&amp;search_term=Satt313" TargetMode="External"/><Relationship Id="rId131" Type="http://schemas.openxmlformats.org/officeDocument/2006/relationships/hyperlink" Target="http://www.soybase.org/sbt/search/search_results.php?category=LocusName&amp;search_term=Satt274" TargetMode="External"/><Relationship Id="rId136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Gly+1-5%22GmComposite2003_L" TargetMode="External"/><Relationship Id="rId157" Type="http://schemas.openxmlformats.org/officeDocument/2006/relationships/hyperlink" Target="http://www.soybase.org/cmap/cgi-bin/cmap/viewer?data_source=sbt_cmap;ref_map_set_aid=GmComposite2003&amp;ref_map_aids=GmComposite2003_G&amp;comparative_map_left=GmConsensus40_G;highlight=%22Seed+Met+1-2%22GmComposite2003_G" TargetMode="External"/><Relationship Id="rId178" Type="http://schemas.openxmlformats.org/officeDocument/2006/relationships/hyperlink" Target="http://www.soybase.org/sbt/search/search_results.php?category=QTLName&amp;search_term=Seed+Trp+1-1" TargetMode="External"/><Relationship Id="rId61" Type="http://schemas.openxmlformats.org/officeDocument/2006/relationships/hyperlink" Target="http://www.soybase.org/sbt/search/search_results.php?category=LocusName&amp;search_term=Satt274" TargetMode="External"/><Relationship Id="rId82" Type="http://schemas.openxmlformats.org/officeDocument/2006/relationships/hyperlink" Target="http://www.soybase.org/sbt/search/search_results.php?category=LocusName&amp;search_term=Satt252" TargetMode="External"/><Relationship Id="rId152" Type="http://schemas.openxmlformats.org/officeDocument/2006/relationships/hyperlink" Target="http://www.soybase.org/sbt/search/search_results.php?category=QTLName&amp;search_term=Seed+Lys+1-3" TargetMode="External"/><Relationship Id="rId173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Ser+1-4%22GmComposite2003_L" TargetMode="External"/><Relationship Id="rId194" Type="http://schemas.openxmlformats.org/officeDocument/2006/relationships/hyperlink" Target="http://www.soybase.org/sbt/search/search_results.php?category=QTLName&amp;search_term=Seed+Val+1-3" TargetMode="External"/><Relationship Id="rId199" Type="http://schemas.openxmlformats.org/officeDocument/2006/relationships/theme" Target="theme/theme1.xml"/><Relationship Id="rId19" Type="http://schemas.openxmlformats.org/officeDocument/2006/relationships/hyperlink" Target="http://www.soybase.org/sbt/search/search_results.php?category=QTLName&amp;search_term=Seed+Ala+1-6" TargetMode="External"/><Relationship Id="rId14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Ala+1-4%22GmComposite2003_F" TargetMode="External"/><Relationship Id="rId30" Type="http://schemas.openxmlformats.org/officeDocument/2006/relationships/hyperlink" Target="http://www.soybase.org/sbt/search/search_results.php?category=LocusName&amp;search_term=Satt292" TargetMode="External"/><Relationship Id="rId35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Glu+1-1%22GmComposite2003_A2" TargetMode="External"/><Relationship Id="rId56" Type="http://schemas.openxmlformats.org/officeDocument/2006/relationships/hyperlink" Target="http://www.soybase.org/sbt/search/search_results.php?category=QTLName&amp;search_term=Seed+Leu+1-1" TargetMode="External"/><Relationship Id="rId77" Type="http://schemas.openxmlformats.org/officeDocument/2006/relationships/hyperlink" Target="http://www.soybase.org/sbt/search/search_results.php?category=QTLName&amp;search_term=Seed+Met+plus+Cys+1-1" TargetMode="External"/><Relationship Id="rId100" Type="http://schemas.openxmlformats.org/officeDocument/2006/relationships/hyperlink" Target="http://www.soybase.org/sbt/search/search_results.php?category=LocusName&amp;search_term=Satt495" TargetMode="External"/><Relationship Id="rId105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Tyr+1-2%22GmComposite2003_D1b" TargetMode="External"/><Relationship Id="rId126" Type="http://schemas.openxmlformats.org/officeDocument/2006/relationships/hyperlink" Target="http://www.soybase.org/sbt/search/search_results.php?category=QTLName&amp;search_term=Seed+Gly+1-2" TargetMode="External"/><Relationship Id="rId147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Ile+1-5%22GmComposite2003_L" TargetMode="External"/><Relationship Id="rId168" Type="http://schemas.openxmlformats.org/officeDocument/2006/relationships/hyperlink" Target="http://www.soybase.org/sbt/search/search_results.php?category=QTLName&amp;search_term=Seed+Ser+1-2" TargetMode="External"/><Relationship Id="rId8" Type="http://schemas.openxmlformats.org/officeDocument/2006/relationships/hyperlink" Target="http://www.soybase.org/cmap/cgi-bin/cmap/viewer?data_source=sbt_cmap;ref_map_set_aid=GmComposite2003&amp;ref_map_aids=GmComposite2003_A2&amp;comparative_map_left=GmConsensus40_A2;highlight=%22Seed+Ala+1-2%22GmComposite2003_A2" TargetMode="External"/><Relationship Id="rId51" Type="http://schemas.openxmlformats.org/officeDocument/2006/relationships/hyperlink" Target="http://www.soybase.org/sbt/search/search_results.php?category=LocusName&amp;search_term=Satt567" TargetMode="External"/><Relationship Id="rId72" Type="http://schemas.openxmlformats.org/officeDocument/2006/relationships/hyperlink" Target="http://www.soybase.org/cmap/cgi-bin/cmap/viewer?data_source=sbt_cmap;ref_map_set_aid=GmComposite2003&amp;ref_map_aids=GmComposite2003_M&amp;comparative_map_left=GmConsensus40_M;highlight=%22Seed+Leu+1-6%22GmComposite2003_M" TargetMode="External"/><Relationship Id="rId93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Thr+1-3%22GmComposite2003_D1b" TargetMode="External"/><Relationship Id="rId98" Type="http://schemas.openxmlformats.org/officeDocument/2006/relationships/hyperlink" Target="http://www.soybase.org/sbt/search/search_results.php?category=QTLName&amp;search_term=Seed+Thr+1-5" TargetMode="External"/><Relationship Id="rId121" Type="http://schemas.openxmlformats.org/officeDocument/2006/relationships/hyperlink" Target="http://www.soybase.org/cmap/cgi-bin/cmap/viewer?data_source=sbt_cmap;ref_map_set_aid=GmComposite2003&amp;ref_map_aids=GmComposite2003_G&amp;comparative_map_left=GmConsensus40_G;highlight=%22Seed+Cys+1-2%22GmComposite2003_G" TargetMode="External"/><Relationship Id="rId142" Type="http://schemas.openxmlformats.org/officeDocument/2006/relationships/hyperlink" Target="http://www.soybase.org/sbt/search/search_results.php?category=QTLName&amp;search_term=Seed+Ile+1-3" TargetMode="External"/><Relationship Id="rId163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Met+plus+Cys+1-2%22GmComposite2003_F" TargetMode="External"/><Relationship Id="rId184" Type="http://schemas.openxmlformats.org/officeDocument/2006/relationships/hyperlink" Target="http://www.soybase.org/sbt/search/search_results.php?category=QTLName&amp;search_term=Seed+Trp+1-4" TargetMode="External"/><Relationship Id="rId189" Type="http://schemas.openxmlformats.org/officeDocument/2006/relationships/hyperlink" Target="http://www.soybase.org/cmap/cgi-bin/cmap/viewer?data_source=sbt_cmap;ref_map_set_aid=GmComposite2003&amp;ref_map_aids=GmComposite2003_I&amp;comparative_map_left=GmConsensus40_I;highlight=%22Seed+Trp+1-6%22GmComposite2003_I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soybase.org/sbt/search/search_results.php?category=QTLName&amp;search_term=Seed+Asp+1-2" TargetMode="External"/><Relationship Id="rId46" Type="http://schemas.openxmlformats.org/officeDocument/2006/relationships/hyperlink" Target="http://www.soybase.org/sbt/search/search_results.php?category=QTLName&amp;search_term=Seed+Glu+1-5" TargetMode="External"/><Relationship Id="rId67" Type="http://schemas.openxmlformats.org/officeDocument/2006/relationships/hyperlink" Target="http://www.soybase.org/sbt/search/search_results.php?category=LocusName&amp;search_term=Satt570" TargetMode="External"/><Relationship Id="rId116" Type="http://schemas.openxmlformats.org/officeDocument/2006/relationships/hyperlink" Target="http://www.soybase.org/sbt/search/search_results.php?category=LocusName&amp;search_term=Satt274" TargetMode="External"/><Relationship Id="rId137" Type="http://schemas.openxmlformats.org/officeDocument/2006/relationships/hyperlink" Target="http://www.soybase.org/sbt/search/search_results.php?category=LocusName&amp;search_term=Satt143" TargetMode="External"/><Relationship Id="rId158" Type="http://schemas.openxmlformats.org/officeDocument/2006/relationships/hyperlink" Target="http://www.soybase.org/sbt/search/search_results.php?category=QTLName&amp;search_term=Seed+Met+1-3" TargetMode="External"/><Relationship Id="rId20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Ala+1-6%22GmComposite2003_L" TargetMode="External"/><Relationship Id="rId41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Glu+1-3%22GmComposite2003_D1b" TargetMode="External"/><Relationship Id="rId62" Type="http://schemas.openxmlformats.org/officeDocument/2006/relationships/hyperlink" Target="http://www.soybase.org/sbt/search/search_results.php?category=QTLName&amp;search_term=Seed+Leu+1-3" TargetMode="External"/><Relationship Id="rId83" Type="http://schemas.openxmlformats.org/officeDocument/2006/relationships/hyperlink" Target="http://www.soybase.org/sbt/search/search_results.php?category=QTLName&amp;search_term=Seed+Met+plus+Cys+1-3" TargetMode="External"/><Relationship Id="rId88" Type="http://schemas.openxmlformats.org/officeDocument/2006/relationships/hyperlink" Target="http://www.soybase.org/sbt/search/search_results.php?category=LocusName&amp;search_term=Satt593" TargetMode="External"/><Relationship Id="rId111" Type="http://schemas.openxmlformats.org/officeDocument/2006/relationships/hyperlink" Target="http://www.soybase.org/cmap/cgi-bin/cmap/viewer?data_source=sbt_cmap;ref_map_set_aid=GmComposite2003&amp;ref_map_aids=GmComposite2003_K&amp;comparative_map_left=GmConsensus40_K;highlight=%22Seed+Tyr+1-4%22GmComposite2003_K" TargetMode="External"/><Relationship Id="rId132" Type="http://schemas.openxmlformats.org/officeDocument/2006/relationships/hyperlink" Target="http://www.soybase.org/sbt/search/search_results.php?category=QTLName&amp;search_term=Seed+Gly+1-4" TargetMode="External"/><Relationship Id="rId153" Type="http://schemas.openxmlformats.org/officeDocument/2006/relationships/hyperlink" Target="http://www.soybase.org/cmap/cgi-bin/cmap/viewer?data_source=sbt_cmap;ref_map_set_aid=GmComposite2003&amp;ref_map_aids=GmComposite2003_G&amp;comparative_map_left=GmConsensus40_G;highlight=%22Seed+Lys+1-3%22GmComposite2003_G" TargetMode="External"/><Relationship Id="rId174" Type="http://schemas.openxmlformats.org/officeDocument/2006/relationships/hyperlink" Target="http://www.soybase.org/sbt/search/search_results.php?category=QTLName&amp;search_term=Seed+Ser+1-5" TargetMode="External"/><Relationship Id="rId179" Type="http://schemas.openxmlformats.org/officeDocument/2006/relationships/hyperlink" Target="http://www.soybase.org/cmap/cgi-bin/cmap/viewer?data_source=sbt_cmap;ref_map_set_aid=GmComposite2003&amp;ref_map_aids=GmComposite2003_A1&amp;comparative_map_left=GmConsensus40_A1;highlight=%22Seed+Trp+1-1%22GmComposite2003_A1" TargetMode="External"/><Relationship Id="rId195" Type="http://schemas.openxmlformats.org/officeDocument/2006/relationships/hyperlink" Target="http://www.soybase.org/cmap/cgi-bin/cmap/viewer?data_source=sbt_cmap;ref_map_set_aid=GmComposite2003&amp;ref_map_aids=GmComposite2003_F&amp;comparative_map_left=GmConsensus40_F;highlight=%22Seed+Val+1-3%22GmComposite2003_F" TargetMode="External"/><Relationship Id="rId190" Type="http://schemas.openxmlformats.org/officeDocument/2006/relationships/hyperlink" Target="http://www.soybase.org/sbt/search/search_results.php?category=QTLName&amp;search_term=Seed+Val+1-1" TargetMode="External"/><Relationship Id="rId15" Type="http://schemas.openxmlformats.org/officeDocument/2006/relationships/hyperlink" Target="http://www.soybase.org/sbt/search/search_results.php?category=LocusName&amp;search_term=Satt252" TargetMode="External"/><Relationship Id="rId36" Type="http://schemas.openxmlformats.org/officeDocument/2006/relationships/hyperlink" Target="http://www.soybase.org/sbt/search/search_results.php?category=LocusName&amp;search_term=Satt177" TargetMode="External"/><Relationship Id="rId57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Leu+1-1%22GmComposite2003_D1a" TargetMode="External"/><Relationship Id="rId106" Type="http://schemas.openxmlformats.org/officeDocument/2006/relationships/hyperlink" Target="http://www.soybase.org/sbt/search/search_results.php?category=LocusName&amp;search_term=Satt274" TargetMode="External"/><Relationship Id="rId127" Type="http://schemas.openxmlformats.org/officeDocument/2006/relationships/hyperlink" Target="http://www.soybase.org/cmap/cgi-bin/cmap/viewer?data_source=sbt_cmap;ref_map_set_aid=GmComposite2003&amp;ref_map_aids=GmComposite2003_K&amp;comparative_map_left=GmConsensus40_K;highlight=%22Seed+Gly+1-2%22GmComposite2003_K" TargetMode="External"/><Relationship Id="rId10" Type="http://schemas.openxmlformats.org/officeDocument/2006/relationships/hyperlink" Target="http://www.soybase.org/sbt/search/search_results.php?category=QTLName&amp;search_term=Seed+Ala+1-3" TargetMode="External"/><Relationship Id="rId31" Type="http://schemas.openxmlformats.org/officeDocument/2006/relationships/hyperlink" Target="http://www.soybase.org/sbt/search/search_results.php?category=QTLName&amp;search_term=Seed+Asp+1-4" TargetMode="External"/><Relationship Id="rId52" Type="http://schemas.openxmlformats.org/officeDocument/2006/relationships/hyperlink" Target="http://www.soybase.org/sbt/search/search_results.php?category=QTLName&amp;search_term=Seed+Glu+1-7" TargetMode="External"/><Relationship Id="rId73" Type="http://schemas.openxmlformats.org/officeDocument/2006/relationships/hyperlink" Target="http://www.soybase.org/sbt/search/search_results.php?category=LocusName&amp;search_term=Satt567" TargetMode="External"/><Relationship Id="rId78" Type="http://schemas.openxmlformats.org/officeDocument/2006/relationships/hyperlink" Target="http://www.soybase.org/cmap/cgi-bin/cmap/viewer?data_source=sbt_cmap;ref_map_set_aid=GmComposite2003&amp;ref_map_aids=GmComposite2003_D2&amp;comparative_map_left=GmConsensus40_D2;highlight=%22Seed+Met+plus+Cys+1-1%22GmComposite2003_D2" TargetMode="External"/><Relationship Id="rId94" Type="http://schemas.openxmlformats.org/officeDocument/2006/relationships/hyperlink" Target="http://www.soybase.org/sbt/search/search_results.php?category=LocusName&amp;search_term=Satt274" TargetMode="External"/><Relationship Id="rId99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Thr+1-5%22GmComposite2003_L" TargetMode="External"/><Relationship Id="rId101" Type="http://schemas.openxmlformats.org/officeDocument/2006/relationships/hyperlink" Target="http://www.soybase.org/sbt/search/search_results.php?category=QTLName&amp;search_term=Seed+Tyr+1-1" TargetMode="External"/><Relationship Id="rId122" Type="http://schemas.openxmlformats.org/officeDocument/2006/relationships/hyperlink" Target="http://www.soybase.org/sbt/search/search_results.php?category=LocusName&amp;search_term=Satt235" TargetMode="External"/><Relationship Id="rId143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Ile+1-3%22GmComposite2003_D1a" TargetMode="External"/><Relationship Id="rId148" Type="http://schemas.openxmlformats.org/officeDocument/2006/relationships/hyperlink" Target="http://www.soybase.org/sbt/search/search_results.php?category=QTLName&amp;search_term=Seed+Lys+1-1" TargetMode="External"/><Relationship Id="rId164" Type="http://schemas.openxmlformats.org/officeDocument/2006/relationships/hyperlink" Target="http://www.soybase.org/sbt/search/search_results.php?category=QTLName&amp;search_term=Seed+Met+plus+Cys+1-3" TargetMode="External"/><Relationship Id="rId169" Type="http://schemas.openxmlformats.org/officeDocument/2006/relationships/hyperlink" Target="http://www.soybase.org/cmap/cgi-bin/cmap/viewer?data_source=sbt_cmap;ref_map_set_aid=GmComposite2003&amp;ref_map_aids=GmComposite2003_C1&amp;comparative_map_left=GmConsensus40_C1;highlight=%22Seed+Ser+1-2%22GmComposite2003_C1" TargetMode="External"/><Relationship Id="rId185" Type="http://schemas.openxmlformats.org/officeDocument/2006/relationships/hyperlink" Target="http://www.soybase.org/cmap/cgi-bin/cmap/viewer?data_source=sbt_cmap;ref_map_set_aid=GmComposite2003&amp;ref_map_aids=GmComposite2003_D1b&amp;comparative_map_left=GmConsensus40_D1b;highlight=%22Seed+Trp+1-4%22GmComposite2003_D1b" TargetMode="External"/><Relationship Id="rId4" Type="http://schemas.openxmlformats.org/officeDocument/2006/relationships/hyperlink" Target="http://www.soybase.org/sbt/search/search_results.php?category=QTLName&amp;search_term=Seed+Ala+1-1" TargetMode="External"/><Relationship Id="rId9" Type="http://schemas.openxmlformats.org/officeDocument/2006/relationships/hyperlink" Target="http://www.soybase.org/sbt/search/search_results.php?category=LocusName&amp;search_term=Satt437" TargetMode="External"/><Relationship Id="rId180" Type="http://schemas.openxmlformats.org/officeDocument/2006/relationships/hyperlink" Target="http://www.soybase.org/sbt/search/search_results.php?category=QTLName&amp;search_term=Seed+Trp+1-2" TargetMode="External"/><Relationship Id="rId26" Type="http://schemas.openxmlformats.org/officeDocument/2006/relationships/hyperlink" Target="http://www.soybase.org/cmap/cgi-bin/cmap/viewer?data_source=sbt_cmap;ref_map_set_aid=GmComposite2003&amp;ref_map_aids=GmComposite2003_D1a&amp;comparative_map_left=GmConsensus40_D1a;highlight=%22Seed+Asp+1-2%22GmComposite2003_D1a" TargetMode="External"/><Relationship Id="rId47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Glu+1-5%22GmComposite2003_L" TargetMode="External"/><Relationship Id="rId68" Type="http://schemas.openxmlformats.org/officeDocument/2006/relationships/hyperlink" Target="http://www.soybase.org/sbt/search/search_results.php?category=QTLName&amp;search_term=Seed+Leu+1-5" TargetMode="External"/><Relationship Id="rId89" Type="http://schemas.openxmlformats.org/officeDocument/2006/relationships/hyperlink" Target="http://www.soybase.org/sbt/search/search_results.php?category=QTLName&amp;search_term=Seed+Thr+1-2" TargetMode="External"/><Relationship Id="rId112" Type="http://schemas.openxmlformats.org/officeDocument/2006/relationships/hyperlink" Target="http://www.soybase.org/sbt/search/search_results.php?category=LocusName&amp;search_term=Satt102" TargetMode="External"/><Relationship Id="rId133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Gly+1-4%22GmComposite2003_L" TargetMode="External"/><Relationship Id="rId154" Type="http://schemas.openxmlformats.org/officeDocument/2006/relationships/hyperlink" Target="http://www.soybase.org/sbt/search/search_results.php?category=QTLName&amp;search_term=Seed+Met+1-1" TargetMode="External"/><Relationship Id="rId175" Type="http://schemas.openxmlformats.org/officeDocument/2006/relationships/hyperlink" Target="http://www.soybase.org/cmap/cgi-bin/cmap/viewer?data_source=sbt_cmap;ref_map_set_aid=GmComposite2003&amp;ref_map_aids=GmComposite2003_L&amp;comparative_map_left=GmConsensus40_L;highlight=%22Seed+Ser+1-5%22GmComposite2003_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21</Words>
  <Characters>32040</Characters>
  <Application>Microsoft Office Word</Application>
  <DocSecurity>0</DocSecurity>
  <Lines>267</Lines>
  <Paragraphs>75</Paragraphs>
  <ScaleCrop>false</ScaleCrop>
  <Company/>
  <LinksUpToDate>false</LinksUpToDate>
  <CharactersWithSpaces>3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Patil</dc:creator>
  <cp:keywords/>
  <dc:description/>
  <cp:lastModifiedBy>Gunvant Patil</cp:lastModifiedBy>
  <cp:revision>4</cp:revision>
  <dcterms:created xsi:type="dcterms:W3CDTF">2017-04-04T15:45:00Z</dcterms:created>
  <dcterms:modified xsi:type="dcterms:W3CDTF">2017-06-05T19:21:00Z</dcterms:modified>
</cp:coreProperties>
</file>